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B1097" w14:textId="77777777" w:rsidR="00BD0E27" w:rsidRDefault="00BD0E27" w:rsidP="00BD0E27"/>
    <w:p w14:paraId="69382D8C" w14:textId="3EE96AF1" w:rsidR="00BD0E27" w:rsidRPr="00BD0E27" w:rsidRDefault="00BD0E27" w:rsidP="00BD0E27">
      <w:pPr>
        <w:rPr>
          <w:b/>
        </w:rPr>
      </w:pPr>
      <w:r w:rsidRPr="00BD0E27">
        <w:rPr>
          <w:b/>
        </w:rPr>
        <w:t xml:space="preserve">Table S2. Summary of human and mouse known long ncRNAs </w:t>
      </w:r>
      <w:r w:rsidR="0086134D">
        <w:rPr>
          <w:b/>
        </w:rPr>
        <w:t>mapped to ESTs</w:t>
      </w:r>
      <w:r w:rsidR="00CB4AE7">
        <w:rPr>
          <w:b/>
        </w:rPr>
        <w:t>.</w:t>
      </w:r>
    </w:p>
    <w:p w14:paraId="2B3832A5" w14:textId="77777777" w:rsidR="00BD0E27" w:rsidRDefault="00BD0E27" w:rsidP="00BD0E27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130"/>
        <w:gridCol w:w="2130"/>
        <w:gridCol w:w="2131"/>
        <w:gridCol w:w="2131"/>
      </w:tblGrid>
      <w:tr w:rsidR="00BD0E27" w14:paraId="4515AF00" w14:textId="77777777">
        <w:tc>
          <w:tcPr>
            <w:tcW w:w="2130" w:type="dxa"/>
          </w:tcPr>
          <w:p w14:paraId="25FBC0A1" w14:textId="77777777" w:rsidR="00BD0E27" w:rsidRDefault="005116C4">
            <w:r>
              <w:t xml:space="preserve">Name of </w:t>
            </w:r>
            <w:r w:rsidR="00BD0E27">
              <w:t>long ncRNA dataset</w:t>
            </w:r>
          </w:p>
        </w:tc>
        <w:tc>
          <w:tcPr>
            <w:tcW w:w="2130" w:type="dxa"/>
          </w:tcPr>
          <w:p w14:paraId="4619AE6A" w14:textId="77777777" w:rsidR="00BD0E27" w:rsidRDefault="00BD0E27" w:rsidP="00CB4AE7">
            <w:r>
              <w:t>Number of long ncRNA</w:t>
            </w:r>
            <w:r w:rsidR="005116C4">
              <w:t>s</w:t>
            </w:r>
            <w:r>
              <w:t xml:space="preserve"> </w:t>
            </w:r>
          </w:p>
        </w:tc>
        <w:tc>
          <w:tcPr>
            <w:tcW w:w="2131" w:type="dxa"/>
          </w:tcPr>
          <w:p w14:paraId="6244EEC0" w14:textId="77777777" w:rsidR="00BD0E27" w:rsidRDefault="005116C4" w:rsidP="00CB4AE7">
            <w:r>
              <w:t xml:space="preserve">Number of ncRNAs mapped to raw </w:t>
            </w:r>
            <w:r w:rsidR="00BD0E27">
              <w:t>ESTs</w:t>
            </w:r>
          </w:p>
        </w:tc>
        <w:tc>
          <w:tcPr>
            <w:tcW w:w="2131" w:type="dxa"/>
          </w:tcPr>
          <w:p w14:paraId="09881837" w14:textId="2D546711" w:rsidR="00BD0E27" w:rsidRDefault="0086134D">
            <w:r>
              <w:t>Number of</w:t>
            </w:r>
            <w:r w:rsidR="005116C4">
              <w:t xml:space="preserve"> ncRNAs mapped to</w:t>
            </w:r>
            <w:r w:rsidR="00BD0E27">
              <w:t xml:space="preserve"> </w:t>
            </w:r>
            <w:r>
              <w:t xml:space="preserve">quality cleaned, </w:t>
            </w:r>
            <w:r w:rsidR="00BD0E27">
              <w:t>non-repeat ESTs</w:t>
            </w:r>
          </w:p>
        </w:tc>
      </w:tr>
      <w:tr w:rsidR="00BD0E27" w14:paraId="79378349" w14:textId="77777777">
        <w:tc>
          <w:tcPr>
            <w:tcW w:w="2130" w:type="dxa"/>
          </w:tcPr>
          <w:p w14:paraId="6BE7759A" w14:textId="77777777" w:rsidR="00BD0E27" w:rsidRDefault="00BD0E27">
            <w:r>
              <w:t>Chromatin based lincRNAs (human)</w:t>
            </w:r>
          </w:p>
        </w:tc>
        <w:tc>
          <w:tcPr>
            <w:tcW w:w="2130" w:type="dxa"/>
          </w:tcPr>
          <w:p w14:paraId="299796A6" w14:textId="77777777" w:rsidR="00BD0E27" w:rsidRDefault="00BD0E27">
            <w:r>
              <w:t>4,860</w:t>
            </w:r>
          </w:p>
        </w:tc>
        <w:tc>
          <w:tcPr>
            <w:tcW w:w="2131" w:type="dxa"/>
          </w:tcPr>
          <w:p w14:paraId="377B21F7" w14:textId="77777777" w:rsidR="00BD0E27" w:rsidRDefault="00BD0E27">
            <w:r>
              <w:t>2,224 (46%)</w:t>
            </w:r>
          </w:p>
        </w:tc>
        <w:tc>
          <w:tcPr>
            <w:tcW w:w="2131" w:type="dxa"/>
          </w:tcPr>
          <w:p w14:paraId="09D2DB66" w14:textId="77777777" w:rsidR="00BD0E27" w:rsidRDefault="00BD0E27">
            <w:r>
              <w:t>1,590 (33%)</w:t>
            </w:r>
          </w:p>
        </w:tc>
      </w:tr>
      <w:tr w:rsidR="00BD0E27" w14:paraId="22BF4234" w14:textId="77777777">
        <w:tc>
          <w:tcPr>
            <w:tcW w:w="2130" w:type="dxa"/>
          </w:tcPr>
          <w:p w14:paraId="61B4804D" w14:textId="77777777" w:rsidR="00BD0E27" w:rsidRDefault="00BD0E27">
            <w:r>
              <w:t>Enhancer like ncRNAs (human)</w:t>
            </w:r>
          </w:p>
        </w:tc>
        <w:tc>
          <w:tcPr>
            <w:tcW w:w="2130" w:type="dxa"/>
          </w:tcPr>
          <w:p w14:paraId="64AB02AE" w14:textId="77777777" w:rsidR="00BD0E27" w:rsidRDefault="00BD0E27">
            <w:r>
              <w:t>3,011</w:t>
            </w:r>
          </w:p>
        </w:tc>
        <w:tc>
          <w:tcPr>
            <w:tcW w:w="2131" w:type="dxa"/>
          </w:tcPr>
          <w:p w14:paraId="0F92BEF5" w14:textId="77777777" w:rsidR="00BD0E27" w:rsidRDefault="00BD0E27">
            <w:r>
              <w:t>2,981 (99%)</w:t>
            </w:r>
          </w:p>
        </w:tc>
        <w:tc>
          <w:tcPr>
            <w:tcW w:w="2131" w:type="dxa"/>
          </w:tcPr>
          <w:p w14:paraId="0BB46625" w14:textId="77777777" w:rsidR="00BD0E27" w:rsidRDefault="00BD0E27">
            <w:r>
              <w:t>2,654 (88%)</w:t>
            </w:r>
          </w:p>
        </w:tc>
      </w:tr>
      <w:tr w:rsidR="00BD0E27" w14:paraId="068D5EF2" w14:textId="77777777">
        <w:tc>
          <w:tcPr>
            <w:tcW w:w="2130" w:type="dxa"/>
          </w:tcPr>
          <w:p w14:paraId="1E5B978A" w14:textId="77777777" w:rsidR="00BD0E27" w:rsidRDefault="00BD0E27">
            <w:r>
              <w:t>RNA-seq based ncRNAs (human)</w:t>
            </w:r>
          </w:p>
        </w:tc>
        <w:tc>
          <w:tcPr>
            <w:tcW w:w="2130" w:type="dxa"/>
          </w:tcPr>
          <w:p w14:paraId="3AD14A05" w14:textId="77777777" w:rsidR="00BD0E27" w:rsidRDefault="00BD0E27">
            <w:r>
              <w:t>9,869</w:t>
            </w:r>
          </w:p>
        </w:tc>
        <w:tc>
          <w:tcPr>
            <w:tcW w:w="2131" w:type="dxa"/>
          </w:tcPr>
          <w:p w14:paraId="0A118733" w14:textId="77777777" w:rsidR="00BD0E27" w:rsidRDefault="00BD0E27">
            <w:r>
              <w:t>8,910 (90%)</w:t>
            </w:r>
          </w:p>
        </w:tc>
        <w:tc>
          <w:tcPr>
            <w:tcW w:w="2131" w:type="dxa"/>
          </w:tcPr>
          <w:p w14:paraId="5D7C59C9" w14:textId="77777777" w:rsidR="00BD0E27" w:rsidRDefault="00BD0E27">
            <w:r>
              <w:t>6,414 (65%)</w:t>
            </w:r>
          </w:p>
        </w:tc>
      </w:tr>
      <w:tr w:rsidR="00BD0E27" w14:paraId="643C9A3C" w14:textId="77777777">
        <w:tc>
          <w:tcPr>
            <w:tcW w:w="2130" w:type="dxa"/>
          </w:tcPr>
          <w:p w14:paraId="7880251B" w14:textId="77777777" w:rsidR="00BD0E27" w:rsidRDefault="00BD0E27">
            <w:r>
              <w:t>Chromatin based lincRNAs (mouse)</w:t>
            </w:r>
          </w:p>
        </w:tc>
        <w:tc>
          <w:tcPr>
            <w:tcW w:w="2130" w:type="dxa"/>
          </w:tcPr>
          <w:p w14:paraId="671C69AD" w14:textId="77777777" w:rsidR="00BD0E27" w:rsidRDefault="00BD0E27">
            <w:r>
              <w:t>2,127</w:t>
            </w:r>
          </w:p>
        </w:tc>
        <w:tc>
          <w:tcPr>
            <w:tcW w:w="2131" w:type="dxa"/>
          </w:tcPr>
          <w:p w14:paraId="480F0F34" w14:textId="77777777" w:rsidR="00BD0E27" w:rsidRDefault="00BD0E27">
            <w:r>
              <w:t>1,359 (64%)</w:t>
            </w:r>
          </w:p>
        </w:tc>
        <w:tc>
          <w:tcPr>
            <w:tcW w:w="2131" w:type="dxa"/>
          </w:tcPr>
          <w:p w14:paraId="04C71350" w14:textId="77777777" w:rsidR="00BD0E27" w:rsidRDefault="00BD0E27">
            <w:r>
              <w:t>1,009 (47%)</w:t>
            </w:r>
          </w:p>
        </w:tc>
      </w:tr>
      <w:tr w:rsidR="00BD0E27" w14:paraId="60EB0078" w14:textId="77777777">
        <w:tc>
          <w:tcPr>
            <w:tcW w:w="2130" w:type="dxa"/>
          </w:tcPr>
          <w:p w14:paraId="03F5D627" w14:textId="77777777" w:rsidR="00BD0E27" w:rsidRDefault="00BD0E27">
            <w:r>
              <w:t>*ES ncRNAs (mouse)</w:t>
            </w:r>
          </w:p>
        </w:tc>
        <w:tc>
          <w:tcPr>
            <w:tcW w:w="2130" w:type="dxa"/>
          </w:tcPr>
          <w:p w14:paraId="09254E4B" w14:textId="77777777" w:rsidR="00BD0E27" w:rsidRDefault="00BD0E27">
            <w:r>
              <w:t>591</w:t>
            </w:r>
          </w:p>
        </w:tc>
        <w:tc>
          <w:tcPr>
            <w:tcW w:w="2131" w:type="dxa"/>
          </w:tcPr>
          <w:p w14:paraId="77394898" w14:textId="77777777" w:rsidR="00BD0E27" w:rsidRDefault="00BD0E27">
            <w:r>
              <w:t>572 (97%)</w:t>
            </w:r>
          </w:p>
        </w:tc>
        <w:tc>
          <w:tcPr>
            <w:tcW w:w="2131" w:type="dxa"/>
          </w:tcPr>
          <w:p w14:paraId="6BA2D5A5" w14:textId="77777777" w:rsidR="00BD0E27" w:rsidRDefault="00BD0E27">
            <w:r>
              <w:t>440 (75%)</w:t>
            </w:r>
          </w:p>
        </w:tc>
      </w:tr>
      <w:tr w:rsidR="00BD0E27" w14:paraId="6F850EEF" w14:textId="77777777">
        <w:tc>
          <w:tcPr>
            <w:tcW w:w="2130" w:type="dxa"/>
          </w:tcPr>
          <w:p w14:paraId="327DDA3B" w14:textId="77777777" w:rsidR="00BD0E27" w:rsidRDefault="00BD0E27">
            <w:r>
              <w:t>*NPC ncRNAs (moue)</w:t>
            </w:r>
          </w:p>
        </w:tc>
        <w:tc>
          <w:tcPr>
            <w:tcW w:w="2130" w:type="dxa"/>
          </w:tcPr>
          <w:p w14:paraId="2129CCB9" w14:textId="77777777" w:rsidR="00BD0E27" w:rsidRDefault="00BD0E27">
            <w:r>
              <w:t>528</w:t>
            </w:r>
          </w:p>
        </w:tc>
        <w:tc>
          <w:tcPr>
            <w:tcW w:w="2131" w:type="dxa"/>
          </w:tcPr>
          <w:p w14:paraId="5B9F8D07" w14:textId="77777777" w:rsidR="00BD0E27" w:rsidRDefault="00BD0E27">
            <w:r>
              <w:t>498 (94%)</w:t>
            </w:r>
          </w:p>
        </w:tc>
        <w:tc>
          <w:tcPr>
            <w:tcW w:w="2131" w:type="dxa"/>
          </w:tcPr>
          <w:p w14:paraId="12F22BC0" w14:textId="77777777" w:rsidR="00BD0E27" w:rsidRDefault="00BD0E27">
            <w:r>
              <w:t>412 (78%)</w:t>
            </w:r>
          </w:p>
        </w:tc>
      </w:tr>
      <w:tr w:rsidR="00BD0E27" w14:paraId="7FDFF272" w14:textId="77777777">
        <w:tc>
          <w:tcPr>
            <w:tcW w:w="2130" w:type="dxa"/>
          </w:tcPr>
          <w:p w14:paraId="5E9ACAC7" w14:textId="77777777" w:rsidR="00BD0E27" w:rsidRDefault="00BD0E27">
            <w:r>
              <w:t>*MLF ncRNAs (mouse)</w:t>
            </w:r>
          </w:p>
        </w:tc>
        <w:tc>
          <w:tcPr>
            <w:tcW w:w="2130" w:type="dxa"/>
          </w:tcPr>
          <w:p w14:paraId="73621A1E" w14:textId="77777777" w:rsidR="00BD0E27" w:rsidRDefault="00BD0E27">
            <w:r>
              <w:t>318</w:t>
            </w:r>
          </w:p>
        </w:tc>
        <w:tc>
          <w:tcPr>
            <w:tcW w:w="2131" w:type="dxa"/>
          </w:tcPr>
          <w:p w14:paraId="1590EB56" w14:textId="77777777" w:rsidR="00BD0E27" w:rsidRDefault="00BD0E27">
            <w:r>
              <w:t>310 (97%)</w:t>
            </w:r>
          </w:p>
        </w:tc>
        <w:tc>
          <w:tcPr>
            <w:tcW w:w="2131" w:type="dxa"/>
          </w:tcPr>
          <w:p w14:paraId="73A0EE39" w14:textId="77777777" w:rsidR="00BD0E27" w:rsidRDefault="00BD0E27">
            <w:r>
              <w:t>270 (85%)</w:t>
            </w:r>
          </w:p>
        </w:tc>
      </w:tr>
    </w:tbl>
    <w:p w14:paraId="4D64F56D" w14:textId="21D60AAA" w:rsidR="00BD0E27" w:rsidRDefault="00043AD9" w:rsidP="00BD0E27">
      <w:r>
        <w:t>* These</w:t>
      </w:r>
      <w:bookmarkStart w:id="0" w:name="_GoBack"/>
      <w:bookmarkEnd w:id="0"/>
      <w:r w:rsidR="00BD0E27">
        <w:t xml:space="preserve"> mouse long ncRNAs datasets are based on RNA-seq reconstruction form 3 different mouse cell types.</w:t>
      </w:r>
    </w:p>
    <w:p w14:paraId="352833BC" w14:textId="77777777" w:rsidR="00CB4AE7" w:rsidRDefault="00CB4AE7"/>
    <w:sectPr w:rsidR="00CB4AE7" w:rsidSect="00CB4A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D0E27"/>
    <w:rsid w:val="00043AD9"/>
    <w:rsid w:val="00231989"/>
    <w:rsid w:val="005116C4"/>
    <w:rsid w:val="0086134D"/>
    <w:rsid w:val="00BD0E27"/>
    <w:rsid w:val="00CA77C2"/>
    <w:rsid w:val="00CB4A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78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0E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603</Characters>
  <Application>Microsoft Macintosh Word</Application>
  <DocSecurity>0</DocSecurity>
  <Lines>5</Lines>
  <Paragraphs>1</Paragraphs>
  <ScaleCrop>false</ScaleCrop>
  <Company>The University of Adelaide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cp:lastModifiedBy>Dave Adelson</cp:lastModifiedBy>
  <cp:revision>5</cp:revision>
  <dcterms:created xsi:type="dcterms:W3CDTF">2012-09-12T10:41:00Z</dcterms:created>
  <dcterms:modified xsi:type="dcterms:W3CDTF">2012-09-15T02:22:00Z</dcterms:modified>
</cp:coreProperties>
</file>